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BFD8F" w14:textId="77777777" w:rsidR="00967C79" w:rsidRPr="001E7693" w:rsidRDefault="00967C79" w:rsidP="00967C7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E7693">
        <w:rPr>
          <w:rFonts w:ascii="Times New Roman" w:hAnsi="Times New Roman" w:cs="Times New Roman"/>
          <w:b/>
          <w:sz w:val="24"/>
          <w:szCs w:val="24"/>
        </w:rPr>
        <w:t xml:space="preserve">Table S3. T cell subset density and patient outcome in </w:t>
      </w:r>
      <w:r w:rsidRPr="001E7693">
        <w:rPr>
          <w:rFonts w:ascii="Times New Roman" w:hAnsi="Times New Roman" w:cs="Times New Roman"/>
          <w:b/>
          <w:i/>
          <w:sz w:val="24"/>
          <w:szCs w:val="24"/>
        </w:rPr>
        <w:t>KRAS</w:t>
      </w:r>
      <w:r w:rsidRPr="001E7693">
        <w:rPr>
          <w:rFonts w:ascii="Times New Roman" w:hAnsi="Times New Roman" w:cs="Times New Roman"/>
          <w:b/>
          <w:sz w:val="24"/>
          <w:szCs w:val="24"/>
        </w:rPr>
        <w:t>-mutated CRC specimens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992"/>
        <w:gridCol w:w="1559"/>
        <w:gridCol w:w="1418"/>
        <w:gridCol w:w="708"/>
      </w:tblGrid>
      <w:tr w:rsidR="00E474A9" w:rsidRPr="001E7693" w14:paraId="146158AA" w14:textId="77777777" w:rsidTr="00BF204D">
        <w:trPr>
          <w:trHeight w:val="7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E2B160A" w14:textId="17B5D7BB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KRAS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>-mutated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5F9553B" w14:textId="6EF45C04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9476984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3A79F74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09D0F51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474A9" w:rsidRPr="001E7693" w14:paraId="6BF26EA3" w14:textId="77777777" w:rsidTr="00BF204D">
        <w:trPr>
          <w:trHeight w:val="162"/>
        </w:trPr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5933B1C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C4F9AB5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Progression free surviv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4EEDD36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AA910B8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2F35436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474A9" w:rsidRPr="001E7693" w14:paraId="3AA9BBC3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E8B46F2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02D82C3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E7693">
              <w:rPr>
                <w:rFonts w:ascii="Times New Roman" w:hAnsi="Times New Roman" w:cs="Times New Roman"/>
                <w:b/>
                <w:szCs w:val="20"/>
              </w:rPr>
              <w:t>Univariate</w:t>
            </w:r>
            <w:proofErr w:type="spellEnd"/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CFE4C4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2C22188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C8D261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DFBF9DB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6AD1FC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E474A9" w:rsidRPr="001E7693" w14:paraId="03E752AE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C94FBD6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A8E0BF9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5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66E1105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4-0.818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78FC42F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16610F9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2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3A5E864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4-2.509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ED10632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8</w:t>
            </w:r>
          </w:p>
        </w:tc>
      </w:tr>
      <w:tr w:rsidR="00E474A9" w:rsidRPr="001E7693" w14:paraId="47159FF2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C5B9E9F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1E1298E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9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60406B9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6-0.531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382D4C1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D28B92C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4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E548448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2-0.654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B6399F1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3</w:t>
            </w:r>
          </w:p>
        </w:tc>
      </w:tr>
      <w:tr w:rsidR="00E474A9" w:rsidRPr="001E7693" w14:paraId="1286B88D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3A5E83F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ECB90DB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280DE79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7-0.9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4E3BBA6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FA2942B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B1AE653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4-1.94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202DA8B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6</w:t>
            </w:r>
          </w:p>
        </w:tc>
      </w:tr>
      <w:tr w:rsidR="00E474A9" w:rsidRPr="001E7693" w14:paraId="415BC3DD" w14:textId="77777777" w:rsidTr="00BF204D"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562B996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7768A74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Overall surviv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29AA719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AD555FA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550054E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9E83EA0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DB7704B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74A9" w:rsidRPr="001E7693" w14:paraId="529575D7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875CE39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A7551D9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7693">
              <w:rPr>
                <w:rFonts w:ascii="Times New Roman" w:hAnsi="Times New Roman" w:cs="Times New Roman"/>
                <w:b/>
                <w:szCs w:val="20"/>
              </w:rPr>
              <w:t>Univariate</w:t>
            </w:r>
            <w:proofErr w:type="spellEnd"/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1D1D676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A1D4488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FDB032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015B328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B86EF42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E474A9" w:rsidRPr="001E7693" w14:paraId="78C38104" w14:textId="77777777" w:rsidTr="00BF204D">
        <w:trPr>
          <w:trHeight w:val="166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AD6A228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717A556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0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12E8EAF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2-0.833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224C37E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12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76C6C2C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7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57EC50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6-2.874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B5A783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4</w:t>
            </w:r>
          </w:p>
        </w:tc>
      </w:tr>
      <w:tr w:rsidR="00E474A9" w:rsidRPr="001E7693" w14:paraId="26908640" w14:textId="77777777" w:rsidTr="00BF204D">
        <w:trPr>
          <w:trHeight w:val="145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F3973E1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A1F81A3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6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5BD30A5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1-0.583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5FFE908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59BAF80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1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0A881F0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9-0.663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B8DB61F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4</w:t>
            </w:r>
          </w:p>
        </w:tc>
      </w:tr>
      <w:tr w:rsidR="00E474A9" w:rsidRPr="001E7693" w14:paraId="70E7B96F" w14:textId="77777777" w:rsidTr="00BF204D">
        <w:trPr>
          <w:trHeight w:val="122"/>
        </w:trPr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17B0791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7DDEFA3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83F0F43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9-0.8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6396F62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472C79C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26090A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4-1.9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D9B10FD" w14:textId="77777777" w:rsidR="00E474A9" w:rsidRPr="001E7693" w:rsidRDefault="00E474A9" w:rsidP="00E474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3</w:t>
            </w:r>
          </w:p>
        </w:tc>
      </w:tr>
    </w:tbl>
    <w:p w14:paraId="04C1DD86" w14:textId="77777777" w:rsidR="00967C79" w:rsidRPr="001E7693" w:rsidRDefault="00967C79" w:rsidP="00967C79">
      <w:pPr>
        <w:jc w:val="left"/>
        <w:rPr>
          <w:rFonts w:ascii="Times New Roman" w:hAnsi="Times New Roman" w:cs="Times New Roman"/>
          <w:sz w:val="4"/>
          <w:szCs w:val="4"/>
        </w:rPr>
      </w:pPr>
    </w:p>
    <w:p w14:paraId="1C5C1D72" w14:textId="77777777" w:rsidR="00967C79" w:rsidRPr="001E7693" w:rsidRDefault="00967C79" w:rsidP="00967C7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E7693">
        <w:rPr>
          <w:rFonts w:ascii="Times New Roman" w:hAnsi="Times New Roman" w:cs="Times New Roman"/>
          <w:sz w:val="24"/>
          <w:szCs w:val="24"/>
        </w:rPr>
        <w:t>pTNM</w:t>
      </w:r>
      <w:proofErr w:type="spellEnd"/>
      <w:proofErr w:type="gramEnd"/>
      <w:r w:rsidRPr="001E7693">
        <w:rPr>
          <w:rFonts w:ascii="Times New Roman" w:hAnsi="Times New Roman" w:cs="Times New Roman"/>
          <w:sz w:val="24"/>
          <w:szCs w:val="24"/>
        </w:rPr>
        <w:t xml:space="preserve"> stage, lymphatic invasion, venous invasion and all three T cell subset densities were adopted as covariates in each multivariate analysis</w:t>
      </w:r>
    </w:p>
    <w:p w14:paraId="14E267FF" w14:textId="77777777" w:rsidR="00967C79" w:rsidRPr="001E7693" w:rsidRDefault="00967C79" w:rsidP="00967C7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BC6359" w14:textId="77777777" w:rsidR="00A410D1" w:rsidRPr="00967C79" w:rsidRDefault="00A410D1"/>
    <w:sectPr w:rsidR="00A410D1" w:rsidRPr="00967C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C79"/>
    <w:rsid w:val="00595619"/>
    <w:rsid w:val="00967C79"/>
    <w:rsid w:val="00A410D1"/>
    <w:rsid w:val="00E4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E8B0"/>
  <w15:chartTrackingRefBased/>
  <w15:docId w15:val="{53E0AB9D-6784-49BE-B62C-795860872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7C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C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OON KIM</dc:creator>
  <cp:keywords/>
  <dc:description/>
  <cp:lastModifiedBy>YOUNGHOON KIM</cp:lastModifiedBy>
  <cp:revision>2</cp:revision>
  <dcterms:created xsi:type="dcterms:W3CDTF">2014-08-23T04:36:00Z</dcterms:created>
  <dcterms:modified xsi:type="dcterms:W3CDTF">2014-08-23T04:36:00Z</dcterms:modified>
</cp:coreProperties>
</file>